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DC524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  <w:t>Section A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3"/>
        <w:gridCol w:w="722"/>
      </w:tblGrid>
      <w:tr w14:paraId="2BC0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5" w:type="dxa"/>
            <w:gridSpan w:val="2"/>
          </w:tcPr>
          <w:p w14:paraId="61EF64F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"/>
              </w:rPr>
              <w:t>Detailed Search Strategies for Each Database</w:t>
            </w:r>
          </w:p>
        </w:tc>
      </w:tr>
      <w:tr w14:paraId="28736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69BDF06C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PubMed search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ay 25, 2026</w:t>
            </w:r>
          </w:p>
        </w:tc>
        <w:tc>
          <w:tcPr>
            <w:tcW w:w="722" w:type="dxa"/>
          </w:tcPr>
          <w:p w14:paraId="5FC0025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509B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  <w:vAlign w:val="top"/>
          </w:tcPr>
          <w:p w14:paraId="0C54089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highlight w:val="none"/>
              </w:rPr>
              <w:t>("Exercise"[Mesh] OR "Physical Activity"[Mesh] OR "Aerobic Exercise"[Mesh] OR "Resistance Training"[Mesh] OR "Yoga"[Mesh] OR "Tai Chi"[Mesh]) AND ("Depression"[Mesh] OR "Depressive Disorder"[Mesh] OR "Major Depressive Disorder"[Mesh]) AND ("Sleep Quality"[Mesh] OR "Sleep"[Mesh] OR "Pittsburgh Sleep Quality Index"[Mesh] OR "Polysomnography"[Mesh] OR "Insomnia"[Mesh] OR "Sleep Diary"[Mesh])</w:t>
            </w:r>
          </w:p>
        </w:tc>
        <w:tc>
          <w:tcPr>
            <w:tcW w:w="722" w:type="dxa"/>
            <w:vAlign w:val="top"/>
          </w:tcPr>
          <w:p w14:paraId="35D8AB0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63</w:t>
            </w:r>
          </w:p>
        </w:tc>
      </w:tr>
      <w:tr w14:paraId="25932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4583EF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Web of Science search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ay 25, 2026</w:t>
            </w:r>
          </w:p>
        </w:tc>
        <w:tc>
          <w:tcPr>
            <w:tcW w:w="722" w:type="dxa"/>
          </w:tcPr>
          <w:p w14:paraId="7851E53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2063B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693" w:type="dxa"/>
          </w:tcPr>
          <w:p w14:paraId="6E26D3F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TI=("Exercise" OR "Physical Activity" OR "Aerobic Exercise" OR "Resistance Training" OR "Yoga" OR "Tai Chi" OR "Exercise Intervention") AND TI=("Depression" OR "Depressive Disorder" OR "Major Depressive Disorder" OR "Depressed") AND TS=("Sleep Quality" OR "Pittsburgh Sleep Quality Index" OR "Polysomnography" OR "Insomnia" OR "Sleep Diary")</w:t>
            </w:r>
          </w:p>
        </w:tc>
        <w:tc>
          <w:tcPr>
            <w:tcW w:w="722" w:type="dxa"/>
          </w:tcPr>
          <w:p w14:paraId="1DBBE22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30</w:t>
            </w:r>
          </w:p>
        </w:tc>
      </w:tr>
      <w:tr w14:paraId="12038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6F6770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ochrane Library search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ay 25, 2026</w:t>
            </w:r>
          </w:p>
        </w:tc>
        <w:tc>
          <w:tcPr>
            <w:tcW w:w="722" w:type="dxa"/>
          </w:tcPr>
          <w:p w14:paraId="310C761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1829C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5E1914E8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#1 "Exercise":ti,ab,kw OR "Physical Activity":ti,ab,kw OR "Aerobic Exercise":ti,ab,kw OR "Resistance Training":ti,ab,kw OR "Yoga":ti,ab,kw OR "Tai Chi":ti,ab,kw OR "Exercise Intervention":ti,ab,kw</w:t>
            </w:r>
          </w:p>
          <w:p w14:paraId="14BC2384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#2 "Depression":ti OR "Depressive Disorder":ti OR "Major Depressive Disorder":ti OR "Depressed":ti</w:t>
            </w:r>
          </w:p>
          <w:p w14:paraId="77923BD8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#3 "Sleep Quality":ti,ab,kw OR "Pittsburgh Sleep Quality Index":ti,ab,kw OR "Polysomnography":ti,ab,kw OR "Insomnia":ti,ab,kw OR "Sleep Diary":ti,ab,kw</w:t>
            </w:r>
          </w:p>
          <w:p w14:paraId="682875C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</w:rPr>
              <w:t>#4 #1 AND #2 AND #3</w:t>
            </w:r>
          </w:p>
        </w:tc>
        <w:tc>
          <w:tcPr>
            <w:tcW w:w="722" w:type="dxa"/>
          </w:tcPr>
          <w:p w14:paraId="0F5E084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59</w:t>
            </w:r>
          </w:p>
        </w:tc>
      </w:tr>
      <w:tr w14:paraId="56160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7EB334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Embase search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ay 25, 2026</w:t>
            </w:r>
          </w:p>
        </w:tc>
        <w:tc>
          <w:tcPr>
            <w:tcW w:w="722" w:type="dxa"/>
          </w:tcPr>
          <w:p w14:paraId="4E47C0E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76C2B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4A5DCB5A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('Exercise':ti,ab,kw OR 'Physical Activity':ti,ab,kw OR 'Aerobic Exercise':ti,ab,kw OR 'Resistance Training':ti,ab,kw OR 'Yoga':ti,ab,kw OR 'Tai Chi':ti,ab,kw OR 'Exercise Intervention':ti,ab,kw) </w:t>
            </w:r>
          </w:p>
          <w:p w14:paraId="113EC411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AND </w:t>
            </w:r>
          </w:p>
          <w:p w14:paraId="2D075F4D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('Depression':ti OR 'Depressive Disorder':ti OR 'Major Depressive Disorder':ti OR 'Depressed':ti) </w:t>
            </w:r>
          </w:p>
          <w:p w14:paraId="108E46B5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AND </w:t>
            </w:r>
          </w:p>
          <w:p w14:paraId="052A819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</w:rPr>
              <w:t>('Sleep Quality':ti,ab,kw OR 'Pittsburgh Sleep Quality Index':ti,ab,kw OR 'Polysomnography':ti,ab,kw OR 'Insomnia':ti,ab,kw OR 'Sleep Diary':ti,ab,kw)</w:t>
            </w:r>
          </w:p>
        </w:tc>
        <w:tc>
          <w:tcPr>
            <w:tcW w:w="722" w:type="dxa"/>
          </w:tcPr>
          <w:p w14:paraId="7677709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98</w:t>
            </w:r>
          </w:p>
        </w:tc>
      </w:tr>
      <w:tr w14:paraId="574AF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64A546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Scopus search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ay 25, 2026</w:t>
            </w:r>
          </w:p>
        </w:tc>
        <w:tc>
          <w:tcPr>
            <w:tcW w:w="722" w:type="dxa"/>
          </w:tcPr>
          <w:p w14:paraId="0017F0E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4CCC8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3" w:type="dxa"/>
          </w:tcPr>
          <w:p w14:paraId="640D2D52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TITLE("Exercise" OR "Physical Activity" OR "Aerobic Exercise" OR "Resistance Training" OR "Yoga" OR "Tai Chi" OR "Exercise Intervention") </w:t>
            </w:r>
          </w:p>
          <w:p w14:paraId="220A9829">
            <w:pPr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 xml:space="preserve">AND TITLE("Depression" OR "Depressive Disorder" OR "Major Depressive Disorder" OR "Depressed") </w:t>
            </w:r>
          </w:p>
          <w:p w14:paraId="1FB4DE0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</w:rPr>
              <w:t>AND TITLE-ABS-KEY("Sleep Quality" OR "Pittsburgh Sleep Quality Index" OR "Polysomnography" OR "Insomnia" OR "Sleep Diary")</w:t>
            </w:r>
          </w:p>
        </w:tc>
        <w:tc>
          <w:tcPr>
            <w:tcW w:w="722" w:type="dxa"/>
          </w:tcPr>
          <w:p w14:paraId="4C81156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227</w:t>
            </w:r>
          </w:p>
        </w:tc>
      </w:tr>
    </w:tbl>
    <w:p w14:paraId="26EEAD3D">
      <w:pPr>
        <w:rPr>
          <w:rFonts w:hint="default" w:ascii="Times New Roman" w:hAnsi="Times New Roman" w:cs="Times New Roman"/>
        </w:rPr>
      </w:pPr>
    </w:p>
    <w:p w14:paraId="4FF0A1B3">
      <w:pPr>
        <w:rPr>
          <w:rFonts w:hint="default" w:ascii="Times New Roman" w:hAnsi="Times New Roman" w:cs="Times New Roman"/>
        </w:rPr>
      </w:pPr>
    </w:p>
    <w:p w14:paraId="3F47494E">
      <w:pPr>
        <w:bidi w:val="0"/>
        <w:jc w:val="left"/>
        <w:rPr>
          <w:rFonts w:hint="default" w:ascii="Times New Roman" w:hAnsi="Times New Roman" w:cs="Times New Roman"/>
          <w:sz w:val="21"/>
          <w:szCs w:val="24"/>
          <w:lang w:val="en-US" w:eastAsia="zh-CN"/>
        </w:rPr>
      </w:pPr>
    </w:p>
    <w:p w14:paraId="444D2D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  <w:t>Section B</w:t>
      </w:r>
    </w:p>
    <w:p w14:paraId="5027F5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</w:pPr>
      <w:bookmarkStart w:id="0" w:name="_GoBack"/>
      <w:bookmarkEnd w:id="0"/>
    </w:p>
    <w:p w14:paraId="5C096B0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/>
        <w:textAlignment w:val="auto"/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/>
          <w:kern w:val="2"/>
          <w:sz w:val="48"/>
          <w:szCs w:val="56"/>
          <w:lang w:val="en-US" w:eastAsia="zh-CN" w:bidi="ar-SA"/>
        </w:rPr>
        <w:drawing>
          <wp:inline distT="0" distB="0" distL="114300" distR="114300">
            <wp:extent cx="5270500" cy="3877945"/>
            <wp:effectExtent l="0" t="0" r="0" b="8255"/>
            <wp:docPr id="2" name="图片 2" descr="4175117bcd7f7a90f94f3bf8ae57f8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175117bcd7f7a90f94f3bf8ae57f89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0D361">
      <w:pPr>
        <w:bidi w:val="0"/>
        <w:jc w:val="left"/>
        <w:rPr>
          <w:rFonts w:hint="default" w:ascii="Times New Roman" w:hAnsi="Times New Roman" w:cs="Times New Roman"/>
          <w:sz w:val="21"/>
          <w:szCs w:val="24"/>
        </w:rPr>
      </w:pPr>
    </w:p>
    <w:p w14:paraId="2E6A2B0C"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ur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>. Sensitivity analysis</w:t>
      </w:r>
    </w:p>
    <w:p w14:paraId="69E4A6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76635"/>
    <w:rsid w:val="00430654"/>
    <w:rsid w:val="00744F68"/>
    <w:rsid w:val="009342DA"/>
    <w:rsid w:val="00EE080D"/>
    <w:rsid w:val="0106227A"/>
    <w:rsid w:val="012A326F"/>
    <w:rsid w:val="01B654EE"/>
    <w:rsid w:val="01D16DDD"/>
    <w:rsid w:val="02334C60"/>
    <w:rsid w:val="024A772E"/>
    <w:rsid w:val="02707103"/>
    <w:rsid w:val="027E3E1A"/>
    <w:rsid w:val="028A43A1"/>
    <w:rsid w:val="02B82E7C"/>
    <w:rsid w:val="02CD35E3"/>
    <w:rsid w:val="02D51FA7"/>
    <w:rsid w:val="02FA0D6C"/>
    <w:rsid w:val="031F7E86"/>
    <w:rsid w:val="03494C41"/>
    <w:rsid w:val="036658E9"/>
    <w:rsid w:val="036F10FC"/>
    <w:rsid w:val="03CF3A36"/>
    <w:rsid w:val="04014AE3"/>
    <w:rsid w:val="04154F3C"/>
    <w:rsid w:val="041F6941"/>
    <w:rsid w:val="04305CF8"/>
    <w:rsid w:val="043D5C1E"/>
    <w:rsid w:val="048B3EE4"/>
    <w:rsid w:val="04A67E73"/>
    <w:rsid w:val="04AF1C77"/>
    <w:rsid w:val="04C534B7"/>
    <w:rsid w:val="04F51B27"/>
    <w:rsid w:val="04F93EF8"/>
    <w:rsid w:val="050D46AA"/>
    <w:rsid w:val="053F0A6C"/>
    <w:rsid w:val="054C50BA"/>
    <w:rsid w:val="055D3E39"/>
    <w:rsid w:val="05852BD6"/>
    <w:rsid w:val="058579AB"/>
    <w:rsid w:val="058C63A4"/>
    <w:rsid w:val="05FB26BE"/>
    <w:rsid w:val="05FC20AE"/>
    <w:rsid w:val="065527FE"/>
    <w:rsid w:val="066201ED"/>
    <w:rsid w:val="068E7393"/>
    <w:rsid w:val="06CE49EE"/>
    <w:rsid w:val="06D93EAE"/>
    <w:rsid w:val="06E95671"/>
    <w:rsid w:val="06F1477A"/>
    <w:rsid w:val="07224CBF"/>
    <w:rsid w:val="07227B79"/>
    <w:rsid w:val="07334B2B"/>
    <w:rsid w:val="074C7BD6"/>
    <w:rsid w:val="074F605C"/>
    <w:rsid w:val="07D154DF"/>
    <w:rsid w:val="07D462C2"/>
    <w:rsid w:val="07E81686"/>
    <w:rsid w:val="08313025"/>
    <w:rsid w:val="0848438A"/>
    <w:rsid w:val="084B1FF6"/>
    <w:rsid w:val="085F5337"/>
    <w:rsid w:val="08614C6E"/>
    <w:rsid w:val="087D384B"/>
    <w:rsid w:val="08836F3E"/>
    <w:rsid w:val="08B347F8"/>
    <w:rsid w:val="08BA72FB"/>
    <w:rsid w:val="08F32F63"/>
    <w:rsid w:val="09012D93"/>
    <w:rsid w:val="09147611"/>
    <w:rsid w:val="091D5C80"/>
    <w:rsid w:val="09202158"/>
    <w:rsid w:val="09245AB2"/>
    <w:rsid w:val="093A6467"/>
    <w:rsid w:val="09A230BD"/>
    <w:rsid w:val="09DC0B6F"/>
    <w:rsid w:val="09DC5515"/>
    <w:rsid w:val="0A004AD5"/>
    <w:rsid w:val="0A373524"/>
    <w:rsid w:val="0A6B4958"/>
    <w:rsid w:val="0AC0505C"/>
    <w:rsid w:val="0AFB4C07"/>
    <w:rsid w:val="0B3A778C"/>
    <w:rsid w:val="0B3E7691"/>
    <w:rsid w:val="0B8D0700"/>
    <w:rsid w:val="0C125747"/>
    <w:rsid w:val="0C9B42D5"/>
    <w:rsid w:val="0CA4543C"/>
    <w:rsid w:val="0CDB09E1"/>
    <w:rsid w:val="0CFC2909"/>
    <w:rsid w:val="0D0E04D1"/>
    <w:rsid w:val="0D257D82"/>
    <w:rsid w:val="0D6379F9"/>
    <w:rsid w:val="0D7929A5"/>
    <w:rsid w:val="0DBF52F0"/>
    <w:rsid w:val="0DDE2836"/>
    <w:rsid w:val="0DE862FB"/>
    <w:rsid w:val="0E0C3054"/>
    <w:rsid w:val="0E5320DC"/>
    <w:rsid w:val="0E6D49B2"/>
    <w:rsid w:val="0EBA4D47"/>
    <w:rsid w:val="0EFA32BB"/>
    <w:rsid w:val="0F0F0611"/>
    <w:rsid w:val="0F12029A"/>
    <w:rsid w:val="0F245D5F"/>
    <w:rsid w:val="0F3237EA"/>
    <w:rsid w:val="0F3D6809"/>
    <w:rsid w:val="0F42211D"/>
    <w:rsid w:val="0F652CAC"/>
    <w:rsid w:val="0F9C4E68"/>
    <w:rsid w:val="0FA670A2"/>
    <w:rsid w:val="0FBB56B5"/>
    <w:rsid w:val="0FD05440"/>
    <w:rsid w:val="0FDE7D11"/>
    <w:rsid w:val="101464CE"/>
    <w:rsid w:val="10372C1C"/>
    <w:rsid w:val="105B372C"/>
    <w:rsid w:val="10722B23"/>
    <w:rsid w:val="108701C0"/>
    <w:rsid w:val="10CA483B"/>
    <w:rsid w:val="10FC22B1"/>
    <w:rsid w:val="11D37A96"/>
    <w:rsid w:val="11FD62FA"/>
    <w:rsid w:val="120E2B55"/>
    <w:rsid w:val="12481D49"/>
    <w:rsid w:val="124D3BD3"/>
    <w:rsid w:val="125C1A09"/>
    <w:rsid w:val="126C406E"/>
    <w:rsid w:val="127F75DF"/>
    <w:rsid w:val="128B440B"/>
    <w:rsid w:val="13141214"/>
    <w:rsid w:val="13214272"/>
    <w:rsid w:val="13361BFA"/>
    <w:rsid w:val="13384FEA"/>
    <w:rsid w:val="134F55B7"/>
    <w:rsid w:val="13B26AA1"/>
    <w:rsid w:val="13D641E5"/>
    <w:rsid w:val="141A0070"/>
    <w:rsid w:val="144D3E0A"/>
    <w:rsid w:val="147361E2"/>
    <w:rsid w:val="14765611"/>
    <w:rsid w:val="14B640B6"/>
    <w:rsid w:val="14B6727D"/>
    <w:rsid w:val="14F16918"/>
    <w:rsid w:val="1520034A"/>
    <w:rsid w:val="152003D8"/>
    <w:rsid w:val="15330249"/>
    <w:rsid w:val="15511874"/>
    <w:rsid w:val="1575232B"/>
    <w:rsid w:val="157D3A05"/>
    <w:rsid w:val="15B62856"/>
    <w:rsid w:val="15C35B7C"/>
    <w:rsid w:val="15E253D1"/>
    <w:rsid w:val="15F17827"/>
    <w:rsid w:val="1613572C"/>
    <w:rsid w:val="16266F7C"/>
    <w:rsid w:val="1642363D"/>
    <w:rsid w:val="164B6B92"/>
    <w:rsid w:val="16745DD4"/>
    <w:rsid w:val="168F4864"/>
    <w:rsid w:val="169A26A7"/>
    <w:rsid w:val="16D81DFD"/>
    <w:rsid w:val="17102A74"/>
    <w:rsid w:val="171B4EE6"/>
    <w:rsid w:val="176837D3"/>
    <w:rsid w:val="177A2CE4"/>
    <w:rsid w:val="17824B86"/>
    <w:rsid w:val="17B0069F"/>
    <w:rsid w:val="17DE21F0"/>
    <w:rsid w:val="18314004"/>
    <w:rsid w:val="18CC6CF5"/>
    <w:rsid w:val="19066EFF"/>
    <w:rsid w:val="193A71D1"/>
    <w:rsid w:val="196339EF"/>
    <w:rsid w:val="198E6D5C"/>
    <w:rsid w:val="19A86ADB"/>
    <w:rsid w:val="1A1062EC"/>
    <w:rsid w:val="1A467A68"/>
    <w:rsid w:val="1A4E5DEF"/>
    <w:rsid w:val="1A4F70F7"/>
    <w:rsid w:val="1A7627CE"/>
    <w:rsid w:val="1A78565A"/>
    <w:rsid w:val="1A7961B2"/>
    <w:rsid w:val="1A7F4A62"/>
    <w:rsid w:val="1A8070B8"/>
    <w:rsid w:val="1A9F0360"/>
    <w:rsid w:val="1ABD7A77"/>
    <w:rsid w:val="1AC54415"/>
    <w:rsid w:val="1AEF38D9"/>
    <w:rsid w:val="1AF20F0B"/>
    <w:rsid w:val="1AFE575E"/>
    <w:rsid w:val="1B1115EE"/>
    <w:rsid w:val="1B304281"/>
    <w:rsid w:val="1B367C6C"/>
    <w:rsid w:val="1B561C1F"/>
    <w:rsid w:val="1B5E2CF4"/>
    <w:rsid w:val="1B655FA1"/>
    <w:rsid w:val="1B6A25D6"/>
    <w:rsid w:val="1B793148"/>
    <w:rsid w:val="1B9D7EDD"/>
    <w:rsid w:val="1BB552B9"/>
    <w:rsid w:val="1BBB61D2"/>
    <w:rsid w:val="1BFD6CB0"/>
    <w:rsid w:val="1C0507F2"/>
    <w:rsid w:val="1C0B51BC"/>
    <w:rsid w:val="1C3875F1"/>
    <w:rsid w:val="1C487C05"/>
    <w:rsid w:val="1C703FDA"/>
    <w:rsid w:val="1C87650B"/>
    <w:rsid w:val="1CA80940"/>
    <w:rsid w:val="1CF7167D"/>
    <w:rsid w:val="1D170CC2"/>
    <w:rsid w:val="1D284A70"/>
    <w:rsid w:val="1D3E470B"/>
    <w:rsid w:val="1D8E2E7C"/>
    <w:rsid w:val="1DA33B07"/>
    <w:rsid w:val="1DD5230B"/>
    <w:rsid w:val="1DF06956"/>
    <w:rsid w:val="1E0A71C4"/>
    <w:rsid w:val="1E0D3FC2"/>
    <w:rsid w:val="1E470481"/>
    <w:rsid w:val="1E963C07"/>
    <w:rsid w:val="1EA24D0E"/>
    <w:rsid w:val="1EE67357"/>
    <w:rsid w:val="1EFF390D"/>
    <w:rsid w:val="1F325180"/>
    <w:rsid w:val="1F3F3B59"/>
    <w:rsid w:val="1FA329A7"/>
    <w:rsid w:val="1FAD1441"/>
    <w:rsid w:val="1FB65213"/>
    <w:rsid w:val="1FC70465"/>
    <w:rsid w:val="1FDD6BFB"/>
    <w:rsid w:val="1FE16760"/>
    <w:rsid w:val="1FF322DD"/>
    <w:rsid w:val="20122F3C"/>
    <w:rsid w:val="207A4CC4"/>
    <w:rsid w:val="20BF7B17"/>
    <w:rsid w:val="20D91F07"/>
    <w:rsid w:val="20DE5C1D"/>
    <w:rsid w:val="21330856"/>
    <w:rsid w:val="217D3A3B"/>
    <w:rsid w:val="21965A20"/>
    <w:rsid w:val="21B36484"/>
    <w:rsid w:val="21CC0953"/>
    <w:rsid w:val="21D93A93"/>
    <w:rsid w:val="2247177F"/>
    <w:rsid w:val="224A7B98"/>
    <w:rsid w:val="22855189"/>
    <w:rsid w:val="229716B1"/>
    <w:rsid w:val="22B460CC"/>
    <w:rsid w:val="22B52B3E"/>
    <w:rsid w:val="22C40593"/>
    <w:rsid w:val="22C57F3E"/>
    <w:rsid w:val="22D94C3E"/>
    <w:rsid w:val="22EB3DF2"/>
    <w:rsid w:val="22FD5D45"/>
    <w:rsid w:val="234131BD"/>
    <w:rsid w:val="23882D95"/>
    <w:rsid w:val="23B7045B"/>
    <w:rsid w:val="23D376A4"/>
    <w:rsid w:val="23E0343D"/>
    <w:rsid w:val="23EB0A1D"/>
    <w:rsid w:val="24353E07"/>
    <w:rsid w:val="24724449"/>
    <w:rsid w:val="24840863"/>
    <w:rsid w:val="24883CEB"/>
    <w:rsid w:val="24D05A4A"/>
    <w:rsid w:val="250D3118"/>
    <w:rsid w:val="25601F55"/>
    <w:rsid w:val="25D074DF"/>
    <w:rsid w:val="25F14FA1"/>
    <w:rsid w:val="26180D03"/>
    <w:rsid w:val="262B5663"/>
    <w:rsid w:val="263679DF"/>
    <w:rsid w:val="26493EB5"/>
    <w:rsid w:val="2675629D"/>
    <w:rsid w:val="26763968"/>
    <w:rsid w:val="2678264A"/>
    <w:rsid w:val="268429A3"/>
    <w:rsid w:val="268A1394"/>
    <w:rsid w:val="26B04ACC"/>
    <w:rsid w:val="26DF01A5"/>
    <w:rsid w:val="271048E0"/>
    <w:rsid w:val="271A0867"/>
    <w:rsid w:val="273A25A3"/>
    <w:rsid w:val="27703521"/>
    <w:rsid w:val="27975C9E"/>
    <w:rsid w:val="27AA77C0"/>
    <w:rsid w:val="27B53233"/>
    <w:rsid w:val="27C05F08"/>
    <w:rsid w:val="27D91230"/>
    <w:rsid w:val="283D0584"/>
    <w:rsid w:val="285A7FED"/>
    <w:rsid w:val="288A0E47"/>
    <w:rsid w:val="28D11DEB"/>
    <w:rsid w:val="28FC5146"/>
    <w:rsid w:val="291B711E"/>
    <w:rsid w:val="29382D3F"/>
    <w:rsid w:val="296B2598"/>
    <w:rsid w:val="296D2F52"/>
    <w:rsid w:val="298132E2"/>
    <w:rsid w:val="29891FB4"/>
    <w:rsid w:val="29D63F27"/>
    <w:rsid w:val="29DF676D"/>
    <w:rsid w:val="2A6F0D5A"/>
    <w:rsid w:val="2AB25839"/>
    <w:rsid w:val="2B1E2759"/>
    <w:rsid w:val="2B1E64AC"/>
    <w:rsid w:val="2B250C08"/>
    <w:rsid w:val="2B46205B"/>
    <w:rsid w:val="2B676FC2"/>
    <w:rsid w:val="2BBF712D"/>
    <w:rsid w:val="2BC23464"/>
    <w:rsid w:val="2BDD6489"/>
    <w:rsid w:val="2C070563"/>
    <w:rsid w:val="2C284310"/>
    <w:rsid w:val="2C4C6D57"/>
    <w:rsid w:val="2C592955"/>
    <w:rsid w:val="2C5D310B"/>
    <w:rsid w:val="2C757877"/>
    <w:rsid w:val="2C7B3232"/>
    <w:rsid w:val="2C805DB9"/>
    <w:rsid w:val="2C9400A8"/>
    <w:rsid w:val="2CFF3660"/>
    <w:rsid w:val="2D135EC6"/>
    <w:rsid w:val="2D2A07D2"/>
    <w:rsid w:val="2D78622D"/>
    <w:rsid w:val="2DB2541F"/>
    <w:rsid w:val="2DCA5F4E"/>
    <w:rsid w:val="2DDE5EF4"/>
    <w:rsid w:val="2DDF3F95"/>
    <w:rsid w:val="2DE47796"/>
    <w:rsid w:val="2E0A1563"/>
    <w:rsid w:val="2E336B97"/>
    <w:rsid w:val="2E6E791C"/>
    <w:rsid w:val="2E84149A"/>
    <w:rsid w:val="2E94741A"/>
    <w:rsid w:val="2EB414B7"/>
    <w:rsid w:val="2EB44AA7"/>
    <w:rsid w:val="2EBA22CE"/>
    <w:rsid w:val="2EC92DCC"/>
    <w:rsid w:val="2EF9478A"/>
    <w:rsid w:val="2F1F65E4"/>
    <w:rsid w:val="2F250B95"/>
    <w:rsid w:val="2F284687"/>
    <w:rsid w:val="2F3367E5"/>
    <w:rsid w:val="2F3C7B81"/>
    <w:rsid w:val="2F514154"/>
    <w:rsid w:val="2FCF1D48"/>
    <w:rsid w:val="2FD7259A"/>
    <w:rsid w:val="2FD74C52"/>
    <w:rsid w:val="2FDC622B"/>
    <w:rsid w:val="2FEC4F78"/>
    <w:rsid w:val="2FEF4140"/>
    <w:rsid w:val="30066CF1"/>
    <w:rsid w:val="3014540B"/>
    <w:rsid w:val="30241547"/>
    <w:rsid w:val="302515EE"/>
    <w:rsid w:val="30513F3D"/>
    <w:rsid w:val="30723114"/>
    <w:rsid w:val="30AF7AE8"/>
    <w:rsid w:val="310200F5"/>
    <w:rsid w:val="3126390A"/>
    <w:rsid w:val="314F33FF"/>
    <w:rsid w:val="31AD5B71"/>
    <w:rsid w:val="31C432B0"/>
    <w:rsid w:val="31CD190C"/>
    <w:rsid w:val="31E9188E"/>
    <w:rsid w:val="32065159"/>
    <w:rsid w:val="32556183"/>
    <w:rsid w:val="32715B5D"/>
    <w:rsid w:val="327F55AF"/>
    <w:rsid w:val="32BF21A0"/>
    <w:rsid w:val="32C46F7E"/>
    <w:rsid w:val="32EC3A54"/>
    <w:rsid w:val="331E4B57"/>
    <w:rsid w:val="33275A7D"/>
    <w:rsid w:val="33581B1C"/>
    <w:rsid w:val="33701B80"/>
    <w:rsid w:val="33745CC0"/>
    <w:rsid w:val="33791D7C"/>
    <w:rsid w:val="33D877A7"/>
    <w:rsid w:val="33EA0005"/>
    <w:rsid w:val="340708DD"/>
    <w:rsid w:val="34B85D6E"/>
    <w:rsid w:val="34BE6158"/>
    <w:rsid w:val="34C04FA0"/>
    <w:rsid w:val="34CD595A"/>
    <w:rsid w:val="357E4ACB"/>
    <w:rsid w:val="35B04FA4"/>
    <w:rsid w:val="35B2478C"/>
    <w:rsid w:val="35CA7002"/>
    <w:rsid w:val="36174E0E"/>
    <w:rsid w:val="36240DDC"/>
    <w:rsid w:val="36362651"/>
    <w:rsid w:val="36364F1D"/>
    <w:rsid w:val="36860734"/>
    <w:rsid w:val="36AC44C2"/>
    <w:rsid w:val="36BB638B"/>
    <w:rsid w:val="36D22187"/>
    <w:rsid w:val="378D4825"/>
    <w:rsid w:val="378E726E"/>
    <w:rsid w:val="37A87708"/>
    <w:rsid w:val="37AA2E9E"/>
    <w:rsid w:val="37D34F62"/>
    <w:rsid w:val="37DA0C71"/>
    <w:rsid w:val="380152D6"/>
    <w:rsid w:val="3804048C"/>
    <w:rsid w:val="380A2B4A"/>
    <w:rsid w:val="380C4739"/>
    <w:rsid w:val="38342566"/>
    <w:rsid w:val="388D7459"/>
    <w:rsid w:val="38AB5282"/>
    <w:rsid w:val="38BB7E9F"/>
    <w:rsid w:val="38F01292"/>
    <w:rsid w:val="38FD3A8F"/>
    <w:rsid w:val="394906CD"/>
    <w:rsid w:val="394B6885"/>
    <w:rsid w:val="397C5356"/>
    <w:rsid w:val="398F0B5B"/>
    <w:rsid w:val="39B51DA9"/>
    <w:rsid w:val="39C8345D"/>
    <w:rsid w:val="39E56F8D"/>
    <w:rsid w:val="39F90EBB"/>
    <w:rsid w:val="3A007AA7"/>
    <w:rsid w:val="3A071D00"/>
    <w:rsid w:val="3A427EB9"/>
    <w:rsid w:val="3A4D0B69"/>
    <w:rsid w:val="3A69129D"/>
    <w:rsid w:val="3A6C1742"/>
    <w:rsid w:val="3A6D506F"/>
    <w:rsid w:val="3AAC69EE"/>
    <w:rsid w:val="3ACE3B0A"/>
    <w:rsid w:val="3AE160A1"/>
    <w:rsid w:val="3B107D3B"/>
    <w:rsid w:val="3BAB561E"/>
    <w:rsid w:val="3BAF0547"/>
    <w:rsid w:val="3BB1339C"/>
    <w:rsid w:val="3BCC1C76"/>
    <w:rsid w:val="3BDC5B60"/>
    <w:rsid w:val="3C0B7B6A"/>
    <w:rsid w:val="3C1A68A5"/>
    <w:rsid w:val="3C396190"/>
    <w:rsid w:val="3C484DA9"/>
    <w:rsid w:val="3C533EE4"/>
    <w:rsid w:val="3C625ED9"/>
    <w:rsid w:val="3C6316CE"/>
    <w:rsid w:val="3C885D24"/>
    <w:rsid w:val="3CC06E1B"/>
    <w:rsid w:val="3CC760CE"/>
    <w:rsid w:val="3CC9467E"/>
    <w:rsid w:val="3CD2110D"/>
    <w:rsid w:val="3CFD1597"/>
    <w:rsid w:val="3CFE7C6F"/>
    <w:rsid w:val="3D022675"/>
    <w:rsid w:val="3D2A37E0"/>
    <w:rsid w:val="3D8B21F5"/>
    <w:rsid w:val="3DAD61DB"/>
    <w:rsid w:val="3DC76CB1"/>
    <w:rsid w:val="3DC8314B"/>
    <w:rsid w:val="3DDB4E0F"/>
    <w:rsid w:val="3DDF69FF"/>
    <w:rsid w:val="3E447C89"/>
    <w:rsid w:val="3E6F6EE0"/>
    <w:rsid w:val="3E7016D6"/>
    <w:rsid w:val="3E8827FA"/>
    <w:rsid w:val="3EA43EAA"/>
    <w:rsid w:val="3EB267CF"/>
    <w:rsid w:val="3EB44838"/>
    <w:rsid w:val="3F1D5056"/>
    <w:rsid w:val="3F1E5B3B"/>
    <w:rsid w:val="3F3028C3"/>
    <w:rsid w:val="3F375765"/>
    <w:rsid w:val="3F5428E7"/>
    <w:rsid w:val="3F642E9C"/>
    <w:rsid w:val="3F891EE8"/>
    <w:rsid w:val="3F9C390E"/>
    <w:rsid w:val="3FC8032D"/>
    <w:rsid w:val="3FC810AB"/>
    <w:rsid w:val="3FFC57B2"/>
    <w:rsid w:val="3FFF08DC"/>
    <w:rsid w:val="40395DBF"/>
    <w:rsid w:val="40686C7D"/>
    <w:rsid w:val="40952390"/>
    <w:rsid w:val="40B92042"/>
    <w:rsid w:val="40BB1448"/>
    <w:rsid w:val="40C22921"/>
    <w:rsid w:val="40C5685F"/>
    <w:rsid w:val="40C5791A"/>
    <w:rsid w:val="40D538B5"/>
    <w:rsid w:val="40DF177F"/>
    <w:rsid w:val="410E32AC"/>
    <w:rsid w:val="41254DDD"/>
    <w:rsid w:val="413855F2"/>
    <w:rsid w:val="414A07A8"/>
    <w:rsid w:val="4188174A"/>
    <w:rsid w:val="41A035DC"/>
    <w:rsid w:val="41E946D9"/>
    <w:rsid w:val="42022D20"/>
    <w:rsid w:val="42085C0A"/>
    <w:rsid w:val="421D2D3A"/>
    <w:rsid w:val="423A3460"/>
    <w:rsid w:val="423A631E"/>
    <w:rsid w:val="42551698"/>
    <w:rsid w:val="4266324E"/>
    <w:rsid w:val="426638B9"/>
    <w:rsid w:val="42761CDE"/>
    <w:rsid w:val="428C3314"/>
    <w:rsid w:val="42A43558"/>
    <w:rsid w:val="42BA41CF"/>
    <w:rsid w:val="42C21547"/>
    <w:rsid w:val="4319435A"/>
    <w:rsid w:val="43430077"/>
    <w:rsid w:val="437341CD"/>
    <w:rsid w:val="43743052"/>
    <w:rsid w:val="439C6536"/>
    <w:rsid w:val="43A1305E"/>
    <w:rsid w:val="43EF2CAD"/>
    <w:rsid w:val="444C7A7D"/>
    <w:rsid w:val="447F526C"/>
    <w:rsid w:val="44813D32"/>
    <w:rsid w:val="44F94FCD"/>
    <w:rsid w:val="45085C5E"/>
    <w:rsid w:val="4532229F"/>
    <w:rsid w:val="458414EE"/>
    <w:rsid w:val="45A54F6C"/>
    <w:rsid w:val="45CF43EA"/>
    <w:rsid w:val="45D17583"/>
    <w:rsid w:val="45DF7965"/>
    <w:rsid w:val="45E36AEB"/>
    <w:rsid w:val="46274161"/>
    <w:rsid w:val="466D6623"/>
    <w:rsid w:val="467C5C4E"/>
    <w:rsid w:val="46B8538F"/>
    <w:rsid w:val="46C6531E"/>
    <w:rsid w:val="46F006ED"/>
    <w:rsid w:val="46FD384F"/>
    <w:rsid w:val="470840F7"/>
    <w:rsid w:val="47200713"/>
    <w:rsid w:val="47435090"/>
    <w:rsid w:val="475C5F92"/>
    <w:rsid w:val="47846E5A"/>
    <w:rsid w:val="480C1200"/>
    <w:rsid w:val="4811713C"/>
    <w:rsid w:val="48803C98"/>
    <w:rsid w:val="48A13B5C"/>
    <w:rsid w:val="48BA4CAB"/>
    <w:rsid w:val="48BE593D"/>
    <w:rsid w:val="48F973A6"/>
    <w:rsid w:val="492324B2"/>
    <w:rsid w:val="492A6F07"/>
    <w:rsid w:val="4949514F"/>
    <w:rsid w:val="49515E93"/>
    <w:rsid w:val="49705875"/>
    <w:rsid w:val="49877EBF"/>
    <w:rsid w:val="49895055"/>
    <w:rsid w:val="4A0E6C0B"/>
    <w:rsid w:val="4A1A7A97"/>
    <w:rsid w:val="4A694A3A"/>
    <w:rsid w:val="4AB3789B"/>
    <w:rsid w:val="4ABC5B74"/>
    <w:rsid w:val="4ACE796E"/>
    <w:rsid w:val="4ADF5346"/>
    <w:rsid w:val="4AE81EDC"/>
    <w:rsid w:val="4B2754F9"/>
    <w:rsid w:val="4B297FED"/>
    <w:rsid w:val="4B4F03A4"/>
    <w:rsid w:val="4B581A95"/>
    <w:rsid w:val="4B790EFA"/>
    <w:rsid w:val="4B90198F"/>
    <w:rsid w:val="4BA73B8C"/>
    <w:rsid w:val="4BBD61B0"/>
    <w:rsid w:val="4BEE13D5"/>
    <w:rsid w:val="4BF37415"/>
    <w:rsid w:val="4C156C52"/>
    <w:rsid w:val="4C221B11"/>
    <w:rsid w:val="4C473D79"/>
    <w:rsid w:val="4C541B8F"/>
    <w:rsid w:val="4C5623CF"/>
    <w:rsid w:val="4C7A7774"/>
    <w:rsid w:val="4C8D7682"/>
    <w:rsid w:val="4CBB3FF1"/>
    <w:rsid w:val="4CC42EDE"/>
    <w:rsid w:val="4CFB452A"/>
    <w:rsid w:val="4D2F5016"/>
    <w:rsid w:val="4D3C5A3F"/>
    <w:rsid w:val="4D420284"/>
    <w:rsid w:val="4D4B3E00"/>
    <w:rsid w:val="4D6763F4"/>
    <w:rsid w:val="4D966D79"/>
    <w:rsid w:val="4DA01675"/>
    <w:rsid w:val="4DC55DD7"/>
    <w:rsid w:val="4DC5640E"/>
    <w:rsid w:val="4DDF2AE7"/>
    <w:rsid w:val="4DE535FA"/>
    <w:rsid w:val="4DF9225C"/>
    <w:rsid w:val="4E10162F"/>
    <w:rsid w:val="4E710FFC"/>
    <w:rsid w:val="4E8E3E20"/>
    <w:rsid w:val="4E8F5105"/>
    <w:rsid w:val="4EA63DC9"/>
    <w:rsid w:val="4EB37151"/>
    <w:rsid w:val="4EBE5A87"/>
    <w:rsid w:val="4F022179"/>
    <w:rsid w:val="4F19759F"/>
    <w:rsid w:val="4F257751"/>
    <w:rsid w:val="4F322C4E"/>
    <w:rsid w:val="4F6967A5"/>
    <w:rsid w:val="4F7238D2"/>
    <w:rsid w:val="4F7D05EF"/>
    <w:rsid w:val="4FD35CF5"/>
    <w:rsid w:val="4FDF3927"/>
    <w:rsid w:val="5005642C"/>
    <w:rsid w:val="50362C40"/>
    <w:rsid w:val="50417CF7"/>
    <w:rsid w:val="50433D2B"/>
    <w:rsid w:val="505F7BBD"/>
    <w:rsid w:val="507133A2"/>
    <w:rsid w:val="50846043"/>
    <w:rsid w:val="508C6BDF"/>
    <w:rsid w:val="509E274C"/>
    <w:rsid w:val="50C63D83"/>
    <w:rsid w:val="50CF75E5"/>
    <w:rsid w:val="510C0214"/>
    <w:rsid w:val="510C60B5"/>
    <w:rsid w:val="516554D0"/>
    <w:rsid w:val="516B1E0B"/>
    <w:rsid w:val="51AD53CF"/>
    <w:rsid w:val="51B619BC"/>
    <w:rsid w:val="51B75460"/>
    <w:rsid w:val="51DC2EF0"/>
    <w:rsid w:val="51DE6DAE"/>
    <w:rsid w:val="522E3F95"/>
    <w:rsid w:val="522E4916"/>
    <w:rsid w:val="523C4810"/>
    <w:rsid w:val="52572194"/>
    <w:rsid w:val="526846E7"/>
    <w:rsid w:val="527D2361"/>
    <w:rsid w:val="528F7FA1"/>
    <w:rsid w:val="52B4309D"/>
    <w:rsid w:val="52C414BA"/>
    <w:rsid w:val="52FB4BA4"/>
    <w:rsid w:val="52FF16CC"/>
    <w:rsid w:val="530506A1"/>
    <w:rsid w:val="530A6910"/>
    <w:rsid w:val="531118ED"/>
    <w:rsid w:val="53AB27FB"/>
    <w:rsid w:val="53C32273"/>
    <w:rsid w:val="53F42164"/>
    <w:rsid w:val="54384E68"/>
    <w:rsid w:val="545977CD"/>
    <w:rsid w:val="54622C5B"/>
    <w:rsid w:val="54A11542"/>
    <w:rsid w:val="54E649D0"/>
    <w:rsid w:val="54EE473D"/>
    <w:rsid w:val="550C54E9"/>
    <w:rsid w:val="55383F31"/>
    <w:rsid w:val="553B7628"/>
    <w:rsid w:val="554F400D"/>
    <w:rsid w:val="555349DF"/>
    <w:rsid w:val="558428AE"/>
    <w:rsid w:val="55D86832"/>
    <w:rsid w:val="55DA2961"/>
    <w:rsid w:val="55DB4063"/>
    <w:rsid w:val="55DE5C0C"/>
    <w:rsid w:val="561D009C"/>
    <w:rsid w:val="56485EA5"/>
    <w:rsid w:val="565C6CB8"/>
    <w:rsid w:val="56737508"/>
    <w:rsid w:val="567B7E23"/>
    <w:rsid w:val="5685555F"/>
    <w:rsid w:val="568C1E4A"/>
    <w:rsid w:val="56C241EF"/>
    <w:rsid w:val="56EB6DF8"/>
    <w:rsid w:val="56FA07B5"/>
    <w:rsid w:val="571A148F"/>
    <w:rsid w:val="57226E5A"/>
    <w:rsid w:val="572B3903"/>
    <w:rsid w:val="57322508"/>
    <w:rsid w:val="57610254"/>
    <w:rsid w:val="578730DB"/>
    <w:rsid w:val="578B6B13"/>
    <w:rsid w:val="57A10409"/>
    <w:rsid w:val="57D21C71"/>
    <w:rsid w:val="57F55BF1"/>
    <w:rsid w:val="5811664F"/>
    <w:rsid w:val="585900B9"/>
    <w:rsid w:val="58AB2DB9"/>
    <w:rsid w:val="58B45686"/>
    <w:rsid w:val="58C35582"/>
    <w:rsid w:val="58D42602"/>
    <w:rsid w:val="58D56C83"/>
    <w:rsid w:val="58EB3A50"/>
    <w:rsid w:val="58F32816"/>
    <w:rsid w:val="59592D57"/>
    <w:rsid w:val="59687EC4"/>
    <w:rsid w:val="597565D0"/>
    <w:rsid w:val="597A5B8B"/>
    <w:rsid w:val="597B6CCB"/>
    <w:rsid w:val="59B26561"/>
    <w:rsid w:val="59FE252A"/>
    <w:rsid w:val="59FF6E09"/>
    <w:rsid w:val="5A2F6BF9"/>
    <w:rsid w:val="5A342657"/>
    <w:rsid w:val="5A3C4EA6"/>
    <w:rsid w:val="5A751A01"/>
    <w:rsid w:val="5A797DE2"/>
    <w:rsid w:val="5A916EAB"/>
    <w:rsid w:val="5AA375D0"/>
    <w:rsid w:val="5AC03A57"/>
    <w:rsid w:val="5ACD4F4D"/>
    <w:rsid w:val="5AE10410"/>
    <w:rsid w:val="5B114BA2"/>
    <w:rsid w:val="5B467F4D"/>
    <w:rsid w:val="5B962ED6"/>
    <w:rsid w:val="5BA4274B"/>
    <w:rsid w:val="5BE470A0"/>
    <w:rsid w:val="5BFD31D4"/>
    <w:rsid w:val="5C51302C"/>
    <w:rsid w:val="5C571877"/>
    <w:rsid w:val="5C6B4CA7"/>
    <w:rsid w:val="5C71422C"/>
    <w:rsid w:val="5C7D51F0"/>
    <w:rsid w:val="5D2C6548"/>
    <w:rsid w:val="5D535A45"/>
    <w:rsid w:val="5D6C57F9"/>
    <w:rsid w:val="5D974DF2"/>
    <w:rsid w:val="5DAC23C4"/>
    <w:rsid w:val="5E241926"/>
    <w:rsid w:val="5E2C6F59"/>
    <w:rsid w:val="5E4A321E"/>
    <w:rsid w:val="5E5123F6"/>
    <w:rsid w:val="5E5941A2"/>
    <w:rsid w:val="5E6D0D27"/>
    <w:rsid w:val="5F5B7109"/>
    <w:rsid w:val="5F8C014C"/>
    <w:rsid w:val="5FB96843"/>
    <w:rsid w:val="5FD545AC"/>
    <w:rsid w:val="6048474E"/>
    <w:rsid w:val="6068308C"/>
    <w:rsid w:val="607D3505"/>
    <w:rsid w:val="60A44FD7"/>
    <w:rsid w:val="60D627C7"/>
    <w:rsid w:val="611C702E"/>
    <w:rsid w:val="6122290C"/>
    <w:rsid w:val="612F12BD"/>
    <w:rsid w:val="616E0C5A"/>
    <w:rsid w:val="61721E85"/>
    <w:rsid w:val="618B0C0B"/>
    <w:rsid w:val="61C56A94"/>
    <w:rsid w:val="61D86F22"/>
    <w:rsid w:val="61E05208"/>
    <w:rsid w:val="61E10313"/>
    <w:rsid w:val="61E90521"/>
    <w:rsid w:val="61F75D0D"/>
    <w:rsid w:val="62103466"/>
    <w:rsid w:val="62291B4E"/>
    <w:rsid w:val="623277AB"/>
    <w:rsid w:val="624A7E41"/>
    <w:rsid w:val="624F1AC7"/>
    <w:rsid w:val="626A67E1"/>
    <w:rsid w:val="629B2314"/>
    <w:rsid w:val="62AB1985"/>
    <w:rsid w:val="63563A5D"/>
    <w:rsid w:val="63CB49A2"/>
    <w:rsid w:val="63DC6442"/>
    <w:rsid w:val="640A2CA3"/>
    <w:rsid w:val="642F4F66"/>
    <w:rsid w:val="6453173E"/>
    <w:rsid w:val="647F30AA"/>
    <w:rsid w:val="64945E9B"/>
    <w:rsid w:val="64A33257"/>
    <w:rsid w:val="64A721B6"/>
    <w:rsid w:val="64E06448"/>
    <w:rsid w:val="64FD5CA2"/>
    <w:rsid w:val="65136615"/>
    <w:rsid w:val="651E73E9"/>
    <w:rsid w:val="653A5F27"/>
    <w:rsid w:val="654747F0"/>
    <w:rsid w:val="65674D66"/>
    <w:rsid w:val="65E54303"/>
    <w:rsid w:val="666631D1"/>
    <w:rsid w:val="66A05C93"/>
    <w:rsid w:val="66C60E95"/>
    <w:rsid w:val="67045D46"/>
    <w:rsid w:val="67107EB2"/>
    <w:rsid w:val="67292336"/>
    <w:rsid w:val="67297BBC"/>
    <w:rsid w:val="67324782"/>
    <w:rsid w:val="677D7B9B"/>
    <w:rsid w:val="67B901F0"/>
    <w:rsid w:val="67D10D8F"/>
    <w:rsid w:val="67E75FE9"/>
    <w:rsid w:val="67EA5A3B"/>
    <w:rsid w:val="68101D13"/>
    <w:rsid w:val="685C2598"/>
    <w:rsid w:val="68647CF7"/>
    <w:rsid w:val="6871420A"/>
    <w:rsid w:val="688245AB"/>
    <w:rsid w:val="68BF497B"/>
    <w:rsid w:val="68F74028"/>
    <w:rsid w:val="690A2833"/>
    <w:rsid w:val="69245446"/>
    <w:rsid w:val="69284C52"/>
    <w:rsid w:val="693963BC"/>
    <w:rsid w:val="69453E7D"/>
    <w:rsid w:val="69466561"/>
    <w:rsid w:val="695673FC"/>
    <w:rsid w:val="69587B19"/>
    <w:rsid w:val="69D743BE"/>
    <w:rsid w:val="69E37052"/>
    <w:rsid w:val="6A1730EA"/>
    <w:rsid w:val="6A2403FE"/>
    <w:rsid w:val="6A6C6E30"/>
    <w:rsid w:val="6A824DFB"/>
    <w:rsid w:val="6ABF1734"/>
    <w:rsid w:val="6AE205EF"/>
    <w:rsid w:val="6AEB0E57"/>
    <w:rsid w:val="6AF40628"/>
    <w:rsid w:val="6AF918C2"/>
    <w:rsid w:val="6B02471B"/>
    <w:rsid w:val="6B04346C"/>
    <w:rsid w:val="6B15557C"/>
    <w:rsid w:val="6B1850DE"/>
    <w:rsid w:val="6B4076AA"/>
    <w:rsid w:val="6B424BB5"/>
    <w:rsid w:val="6B4655D6"/>
    <w:rsid w:val="6B530BB2"/>
    <w:rsid w:val="6B5900E2"/>
    <w:rsid w:val="6C127268"/>
    <w:rsid w:val="6C20563C"/>
    <w:rsid w:val="6C2C2FF9"/>
    <w:rsid w:val="6CBC1B51"/>
    <w:rsid w:val="6CF60059"/>
    <w:rsid w:val="6D4D053D"/>
    <w:rsid w:val="6D5977A5"/>
    <w:rsid w:val="6D817054"/>
    <w:rsid w:val="6D847FA7"/>
    <w:rsid w:val="6DAE6ED6"/>
    <w:rsid w:val="6DB14F97"/>
    <w:rsid w:val="6DE17D70"/>
    <w:rsid w:val="6DEA5B89"/>
    <w:rsid w:val="6E1D4260"/>
    <w:rsid w:val="6E285149"/>
    <w:rsid w:val="6E7F6DC2"/>
    <w:rsid w:val="6E8B7801"/>
    <w:rsid w:val="6EA420E6"/>
    <w:rsid w:val="6EB51B69"/>
    <w:rsid w:val="6EB979CF"/>
    <w:rsid w:val="6EC513E6"/>
    <w:rsid w:val="6EFB0325"/>
    <w:rsid w:val="6F004BAF"/>
    <w:rsid w:val="6FCA5371"/>
    <w:rsid w:val="6FFA1F37"/>
    <w:rsid w:val="704F3364"/>
    <w:rsid w:val="70503F93"/>
    <w:rsid w:val="70583CFE"/>
    <w:rsid w:val="7061522C"/>
    <w:rsid w:val="70922C50"/>
    <w:rsid w:val="70B42093"/>
    <w:rsid w:val="70B94555"/>
    <w:rsid w:val="70D6425F"/>
    <w:rsid w:val="70E75FCF"/>
    <w:rsid w:val="71472F64"/>
    <w:rsid w:val="71502B91"/>
    <w:rsid w:val="717A1D9F"/>
    <w:rsid w:val="717E7031"/>
    <w:rsid w:val="71A422F5"/>
    <w:rsid w:val="71B67620"/>
    <w:rsid w:val="71BB1CCE"/>
    <w:rsid w:val="71EE6E74"/>
    <w:rsid w:val="71F6339B"/>
    <w:rsid w:val="72202B67"/>
    <w:rsid w:val="72403A0B"/>
    <w:rsid w:val="724D1F89"/>
    <w:rsid w:val="726A3D3F"/>
    <w:rsid w:val="727D1C56"/>
    <w:rsid w:val="72805F2A"/>
    <w:rsid w:val="72867B20"/>
    <w:rsid w:val="72AA6EC4"/>
    <w:rsid w:val="731C7F3F"/>
    <w:rsid w:val="732459C1"/>
    <w:rsid w:val="7328129F"/>
    <w:rsid w:val="73476A7C"/>
    <w:rsid w:val="73D75A76"/>
    <w:rsid w:val="73E27AB9"/>
    <w:rsid w:val="74024A88"/>
    <w:rsid w:val="740D6FDD"/>
    <w:rsid w:val="741C4D12"/>
    <w:rsid w:val="74293037"/>
    <w:rsid w:val="74374424"/>
    <w:rsid w:val="74451AC1"/>
    <w:rsid w:val="74524F2D"/>
    <w:rsid w:val="746B5A1C"/>
    <w:rsid w:val="747C7BD3"/>
    <w:rsid w:val="74B3691E"/>
    <w:rsid w:val="74C22A32"/>
    <w:rsid w:val="74C71D6B"/>
    <w:rsid w:val="74D3560D"/>
    <w:rsid w:val="74FA4539"/>
    <w:rsid w:val="750027AD"/>
    <w:rsid w:val="752D0144"/>
    <w:rsid w:val="75324996"/>
    <w:rsid w:val="755A659D"/>
    <w:rsid w:val="759E0599"/>
    <w:rsid w:val="75D40C6D"/>
    <w:rsid w:val="75E01794"/>
    <w:rsid w:val="76095B7F"/>
    <w:rsid w:val="76180179"/>
    <w:rsid w:val="761B472D"/>
    <w:rsid w:val="76226E04"/>
    <w:rsid w:val="764C4476"/>
    <w:rsid w:val="76635B0D"/>
    <w:rsid w:val="76811A2C"/>
    <w:rsid w:val="76846E7D"/>
    <w:rsid w:val="769D023B"/>
    <w:rsid w:val="76A71DBA"/>
    <w:rsid w:val="76AE0645"/>
    <w:rsid w:val="76B61991"/>
    <w:rsid w:val="76BB6FB4"/>
    <w:rsid w:val="774236C2"/>
    <w:rsid w:val="77842F9F"/>
    <w:rsid w:val="77862282"/>
    <w:rsid w:val="77863116"/>
    <w:rsid w:val="77864228"/>
    <w:rsid w:val="77B36EF0"/>
    <w:rsid w:val="77E96B93"/>
    <w:rsid w:val="77ED6D25"/>
    <w:rsid w:val="77F45F27"/>
    <w:rsid w:val="77FE478C"/>
    <w:rsid w:val="781A2585"/>
    <w:rsid w:val="782C750D"/>
    <w:rsid w:val="783851D5"/>
    <w:rsid w:val="78607EC3"/>
    <w:rsid w:val="78681103"/>
    <w:rsid w:val="787935F3"/>
    <w:rsid w:val="78895265"/>
    <w:rsid w:val="78ED620E"/>
    <w:rsid w:val="78FA0442"/>
    <w:rsid w:val="79101FA4"/>
    <w:rsid w:val="791349E9"/>
    <w:rsid w:val="79353088"/>
    <w:rsid w:val="79462759"/>
    <w:rsid w:val="79470049"/>
    <w:rsid w:val="79496613"/>
    <w:rsid w:val="795568F1"/>
    <w:rsid w:val="7970265B"/>
    <w:rsid w:val="79B802B9"/>
    <w:rsid w:val="7A1460B6"/>
    <w:rsid w:val="7A314308"/>
    <w:rsid w:val="7A44416B"/>
    <w:rsid w:val="7A6C2EBD"/>
    <w:rsid w:val="7A93402A"/>
    <w:rsid w:val="7AA5201F"/>
    <w:rsid w:val="7AAC7EF3"/>
    <w:rsid w:val="7AD80554"/>
    <w:rsid w:val="7AFC0180"/>
    <w:rsid w:val="7B203FA0"/>
    <w:rsid w:val="7B2E00C3"/>
    <w:rsid w:val="7B5C13F3"/>
    <w:rsid w:val="7B7A57ED"/>
    <w:rsid w:val="7BDE6DB1"/>
    <w:rsid w:val="7BE3372D"/>
    <w:rsid w:val="7BFD5C2E"/>
    <w:rsid w:val="7C000AF4"/>
    <w:rsid w:val="7C25577B"/>
    <w:rsid w:val="7C5A7414"/>
    <w:rsid w:val="7C7117A3"/>
    <w:rsid w:val="7CED5783"/>
    <w:rsid w:val="7D0A6BF6"/>
    <w:rsid w:val="7D3A6B86"/>
    <w:rsid w:val="7D3B63B0"/>
    <w:rsid w:val="7D5F30BC"/>
    <w:rsid w:val="7D756872"/>
    <w:rsid w:val="7D9F53F1"/>
    <w:rsid w:val="7DAC213C"/>
    <w:rsid w:val="7DD40D19"/>
    <w:rsid w:val="7E3C2635"/>
    <w:rsid w:val="7E4E57D9"/>
    <w:rsid w:val="7E542698"/>
    <w:rsid w:val="7ED87CCE"/>
    <w:rsid w:val="7EEA6C5D"/>
    <w:rsid w:val="7EFF3650"/>
    <w:rsid w:val="7F285C1C"/>
    <w:rsid w:val="7F2F51DD"/>
    <w:rsid w:val="7F3369E0"/>
    <w:rsid w:val="7F3A68F9"/>
    <w:rsid w:val="7F4058BA"/>
    <w:rsid w:val="7F700E5E"/>
    <w:rsid w:val="7F714B05"/>
    <w:rsid w:val="7F731421"/>
    <w:rsid w:val="7F94647A"/>
    <w:rsid w:val="7FB664B3"/>
    <w:rsid w:val="7FB81F88"/>
    <w:rsid w:val="7FD74D72"/>
    <w:rsid w:val="7FDC77B7"/>
    <w:rsid w:val="7FE8041F"/>
    <w:rsid w:val="7FFD5C13"/>
    <w:rsid w:val="7FFF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9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2125</Characters>
  <Lines>0</Lines>
  <Paragraphs>0</Paragraphs>
  <TotalTime>13</TotalTime>
  <ScaleCrop>false</ScaleCrop>
  <LinksUpToDate>false</LinksUpToDate>
  <CharactersWithSpaces>238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01:46:00Z</dcterms:created>
  <dc:creator>Administrator</dc:creator>
  <cp:lastModifiedBy>奇</cp:lastModifiedBy>
  <dcterms:modified xsi:type="dcterms:W3CDTF">2026-06-06T17:2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E23D7C39CEB434486E900187DDD0C7C_12</vt:lpwstr>
  </property>
  <property fmtid="{D5CDD505-2E9C-101B-9397-08002B2CF9AE}" pid="4" name="KSOTemplateDocerSaveRecord">
    <vt:lpwstr>eyJoZGlkIjoiMDg1YmFjZmE1ODBiZGE4NzMzMjRiOTk1NjIxNzA5YTciLCJ1c2VySWQiOiI0MzM0NTYwMTIifQ==</vt:lpwstr>
  </property>
</Properties>
</file>